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C397" w14:textId="6656DEB1" w:rsidR="00EA43ED" w:rsidRDefault="00EA43ED" w:rsidP="009D376A">
      <w:pPr>
        <w:ind w:left="993" w:right="961"/>
        <w:jc w:val="both"/>
        <w:rPr>
          <w:rFonts w:ascii="Times New Roman" w:hAnsi="Times New Roman"/>
          <w:sz w:val="20"/>
          <w:szCs w:val="20"/>
          <w:lang w:val="en-US"/>
        </w:rPr>
      </w:pPr>
      <w:r w:rsidRPr="00A32FFD">
        <w:rPr>
          <w:rFonts w:ascii="Times New Roman" w:hAnsi="Times New Roman"/>
          <w:b/>
          <w:bCs/>
          <w:sz w:val="20"/>
          <w:szCs w:val="20"/>
          <w:lang w:val="en-US"/>
        </w:rPr>
        <w:t>Table</w:t>
      </w:r>
      <w:r w:rsidR="007E793A" w:rsidRPr="007E793A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7E793A" w:rsidRPr="00A32FFD"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7E793A">
        <w:rPr>
          <w:rFonts w:ascii="Times New Roman" w:hAnsi="Times New Roman"/>
          <w:b/>
          <w:bCs/>
          <w:sz w:val="20"/>
          <w:szCs w:val="20"/>
          <w:lang w:val="en-US"/>
        </w:rPr>
        <w:t>2</w:t>
      </w:r>
      <w:r w:rsidRPr="00A32FFD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Pr="00A32FF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E3D6C" w:rsidRPr="00FE3D6C">
        <w:rPr>
          <w:rFonts w:ascii="Times New Roman" w:hAnsi="Times New Roman"/>
          <w:sz w:val="20"/>
          <w:szCs w:val="20"/>
          <w:lang w:val="en-US"/>
        </w:rPr>
        <w:t xml:space="preserve">Description of the five main causes of death </w:t>
      </w:r>
      <w:r w:rsidR="00166CED">
        <w:rPr>
          <w:rFonts w:ascii="Times New Roman" w:hAnsi="Times New Roman"/>
          <w:sz w:val="20"/>
          <w:szCs w:val="20"/>
          <w:lang w:val="en-US"/>
        </w:rPr>
        <w:t>from the</w:t>
      </w:r>
      <w:r w:rsidR="004F058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E3D6C" w:rsidRPr="00166CED">
        <w:rPr>
          <w:rFonts w:ascii="Times New Roman" w:hAnsi="Times New Roman"/>
          <w:sz w:val="20"/>
          <w:szCs w:val="20"/>
          <w:lang w:val="en-US"/>
        </w:rPr>
        <w:t xml:space="preserve">blocks </w:t>
      </w:r>
      <w:r w:rsidR="00166CED" w:rsidRPr="00166CED">
        <w:rPr>
          <w:rFonts w:ascii="Times New Roman" w:hAnsi="Times New Roman"/>
          <w:sz w:val="20"/>
          <w:szCs w:val="20"/>
          <w:lang w:val="en-US"/>
        </w:rPr>
        <w:t>containing the most information on maternal causes of death in</w:t>
      </w:r>
      <w:r w:rsidR="00E73948" w:rsidRPr="00166CE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E3D6C" w:rsidRPr="00166CED">
        <w:rPr>
          <w:rFonts w:ascii="Times New Roman" w:hAnsi="Times New Roman"/>
          <w:sz w:val="20"/>
          <w:szCs w:val="20"/>
          <w:lang w:val="en-US"/>
        </w:rPr>
        <w:t>chapter</w:t>
      </w:r>
      <w:r w:rsidR="00FE3D6C" w:rsidRPr="00FE3D6C">
        <w:rPr>
          <w:rFonts w:ascii="Times New Roman" w:hAnsi="Times New Roman"/>
          <w:sz w:val="20"/>
          <w:szCs w:val="20"/>
          <w:lang w:val="en-US"/>
        </w:rPr>
        <w:t xml:space="preserve"> XV of International Statistical Classification of Diseases and Related Health Problems (ICD) 10th Revision, according five consecutive trimonthly periods, March 2020 to May 2021</w:t>
      </w:r>
      <w:r w:rsidR="006F3E4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6F3E45" w:rsidRPr="00FE3D6C">
        <w:rPr>
          <w:rFonts w:ascii="Times New Roman" w:hAnsi="Times New Roman"/>
          <w:sz w:val="20"/>
          <w:szCs w:val="20"/>
          <w:lang w:val="en-US"/>
        </w:rPr>
        <w:t>Brazil</w:t>
      </w:r>
      <w:r w:rsidR="00FE3D6C" w:rsidRPr="00FE3D6C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4536"/>
        <w:gridCol w:w="1394"/>
        <w:gridCol w:w="1258"/>
        <w:gridCol w:w="1516"/>
        <w:gridCol w:w="1560"/>
        <w:gridCol w:w="1039"/>
      </w:tblGrid>
      <w:tr w:rsidR="004F1842" w:rsidRPr="00B36F28" w14:paraId="3371A27D" w14:textId="77777777" w:rsidTr="00B36F28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75464" w14:textId="78748D52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ICD</w:t>
            </w:r>
            <w:r w:rsidR="004F713B" w:rsidRPr="00B36F2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cod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D66AE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8FFD9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March-May/2020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BEB1D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June-August/202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7BC17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September-November/20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76ED6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ecember/2020-February/202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3CF39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March-May/2021</w:t>
            </w:r>
          </w:p>
        </w:tc>
      </w:tr>
      <w:tr w:rsidR="006D4026" w:rsidRPr="001C07B5" w14:paraId="6FB44EF0" w14:textId="77777777" w:rsidTr="00B36F28">
        <w:trPr>
          <w:jc w:val="center"/>
        </w:trPr>
        <w:tc>
          <w:tcPr>
            <w:tcW w:w="1243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297354A7" w14:textId="77777777" w:rsidR="002A15FB" w:rsidRPr="00B36F28" w:rsidRDefault="002A15FB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85-O99</w:t>
            </w:r>
          </w:p>
          <w:p w14:paraId="305E619E" w14:textId="77777777" w:rsidR="000C11EA" w:rsidRPr="00B36F28" w:rsidRDefault="002A15FB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plications predominantly related to the puerperium and other obstetric conditions, not elsewhere classified</w:t>
            </w:r>
          </w:p>
          <w:p w14:paraId="488349D5" w14:textId="2F718093" w:rsidR="003E102D" w:rsidRPr="00B36F28" w:rsidRDefault="003E102D" w:rsidP="00B36F2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24DC41F8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73452FDE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98.5</w:t>
            </w:r>
          </w:p>
        </w:tc>
        <w:tc>
          <w:tcPr>
            <w:tcW w:w="4536" w:type="dxa"/>
            <w:shd w:val="clear" w:color="auto" w:fill="auto"/>
          </w:tcPr>
          <w:p w14:paraId="404A3A08" w14:textId="77777777" w:rsidR="000C11EA" w:rsidRPr="00B36F28" w:rsidRDefault="002A15FB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ther viral diseases complicating pregnancy, childbirth and the puerperium</w:t>
            </w:r>
          </w:p>
        </w:tc>
        <w:tc>
          <w:tcPr>
            <w:tcW w:w="1394" w:type="dxa"/>
            <w:shd w:val="clear" w:color="auto" w:fill="auto"/>
          </w:tcPr>
          <w:p w14:paraId="7AA10B69" w14:textId="77777777" w:rsidR="000C11EA" w:rsidRPr="00B36F28" w:rsidRDefault="001A025F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258" w:type="dxa"/>
            <w:shd w:val="clear" w:color="auto" w:fill="auto"/>
          </w:tcPr>
          <w:p w14:paraId="0F3FB86E" w14:textId="77777777" w:rsidR="000C11EA" w:rsidRPr="00B36F28" w:rsidRDefault="001A025F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516" w:type="dxa"/>
            <w:shd w:val="clear" w:color="auto" w:fill="auto"/>
          </w:tcPr>
          <w:p w14:paraId="1A92FC0D" w14:textId="77777777" w:rsidR="000C11EA" w:rsidRPr="00B36F28" w:rsidRDefault="001A025F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0" w:type="dxa"/>
            <w:shd w:val="clear" w:color="auto" w:fill="auto"/>
          </w:tcPr>
          <w:p w14:paraId="13DC3905" w14:textId="77777777" w:rsidR="000C11EA" w:rsidRPr="00B36F28" w:rsidRDefault="001A025F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39" w:type="dxa"/>
            <w:shd w:val="clear" w:color="auto" w:fill="auto"/>
          </w:tcPr>
          <w:p w14:paraId="0284346F" w14:textId="77777777" w:rsidR="000C11EA" w:rsidRPr="00B36F28" w:rsidRDefault="001A025F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767</w:t>
            </w:r>
          </w:p>
        </w:tc>
      </w:tr>
      <w:tr w:rsidR="004F1842" w:rsidRPr="00B36F28" w14:paraId="7E51E878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5D0D86C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380B6C65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294A2B45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1D6AC1F9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23A02102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511F225E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3276456B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52055DBB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30DB910D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99.4</w:t>
            </w:r>
          </w:p>
        </w:tc>
        <w:tc>
          <w:tcPr>
            <w:tcW w:w="4536" w:type="dxa"/>
            <w:shd w:val="clear" w:color="auto" w:fill="auto"/>
          </w:tcPr>
          <w:p w14:paraId="725874EA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iseases of the circulatory system complicating pregnancy, childbirth and the puerperium</w:t>
            </w:r>
          </w:p>
        </w:tc>
        <w:tc>
          <w:tcPr>
            <w:tcW w:w="1394" w:type="dxa"/>
            <w:shd w:val="clear" w:color="auto" w:fill="auto"/>
          </w:tcPr>
          <w:p w14:paraId="468A2301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58" w:type="dxa"/>
            <w:shd w:val="clear" w:color="auto" w:fill="auto"/>
          </w:tcPr>
          <w:p w14:paraId="3C6DA9B7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16" w:type="dxa"/>
            <w:shd w:val="clear" w:color="auto" w:fill="auto"/>
          </w:tcPr>
          <w:p w14:paraId="5614AED7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60" w:type="dxa"/>
            <w:shd w:val="clear" w:color="auto" w:fill="auto"/>
          </w:tcPr>
          <w:p w14:paraId="72845461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9" w:type="dxa"/>
            <w:shd w:val="clear" w:color="auto" w:fill="auto"/>
          </w:tcPr>
          <w:p w14:paraId="59A60B1E" w14:textId="77777777" w:rsidR="000C11EA" w:rsidRPr="00B36F28" w:rsidRDefault="00C526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</w:tr>
      <w:tr w:rsidR="004F1842" w:rsidRPr="00B36F28" w14:paraId="2394FA7B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6A7D422F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62610473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3EF4A7E3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4AD98FD3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176F5BC2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61FED9B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31EB1BC4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062E19FD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32E9B4FD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95</w:t>
            </w:r>
          </w:p>
        </w:tc>
        <w:tc>
          <w:tcPr>
            <w:tcW w:w="4536" w:type="dxa"/>
            <w:shd w:val="clear" w:color="auto" w:fill="auto"/>
          </w:tcPr>
          <w:p w14:paraId="4AD11085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bstetric death of unspecified cause</w:t>
            </w:r>
          </w:p>
        </w:tc>
        <w:tc>
          <w:tcPr>
            <w:tcW w:w="1394" w:type="dxa"/>
            <w:shd w:val="clear" w:color="auto" w:fill="auto"/>
          </w:tcPr>
          <w:p w14:paraId="5173AA83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58" w:type="dxa"/>
            <w:shd w:val="clear" w:color="auto" w:fill="auto"/>
          </w:tcPr>
          <w:p w14:paraId="5D614884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6" w:type="dxa"/>
            <w:shd w:val="clear" w:color="auto" w:fill="auto"/>
          </w:tcPr>
          <w:p w14:paraId="7827E37D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shd w:val="clear" w:color="auto" w:fill="auto"/>
          </w:tcPr>
          <w:p w14:paraId="2D4F3610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9" w:type="dxa"/>
            <w:shd w:val="clear" w:color="auto" w:fill="auto"/>
          </w:tcPr>
          <w:p w14:paraId="52D9BCD5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4F1842" w:rsidRPr="00B36F28" w14:paraId="493D0291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2CE9707C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128D02CA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46B0CCA2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07A7471C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375FB1FF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D3C5FA5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402E3F3E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167D9EBC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31A7B3E3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99.8</w:t>
            </w:r>
          </w:p>
        </w:tc>
        <w:tc>
          <w:tcPr>
            <w:tcW w:w="4536" w:type="dxa"/>
            <w:shd w:val="clear" w:color="auto" w:fill="auto"/>
          </w:tcPr>
          <w:p w14:paraId="09ACCF0E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ther specified diseases and conditions complicating pregnancy, childbirth and the puerperium</w:t>
            </w:r>
          </w:p>
        </w:tc>
        <w:tc>
          <w:tcPr>
            <w:tcW w:w="1394" w:type="dxa"/>
            <w:shd w:val="clear" w:color="auto" w:fill="auto"/>
          </w:tcPr>
          <w:p w14:paraId="458FF96B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58" w:type="dxa"/>
            <w:shd w:val="clear" w:color="auto" w:fill="auto"/>
          </w:tcPr>
          <w:p w14:paraId="3F605397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6" w:type="dxa"/>
            <w:shd w:val="clear" w:color="auto" w:fill="auto"/>
          </w:tcPr>
          <w:p w14:paraId="6D7399E6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14:paraId="06E408CA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9" w:type="dxa"/>
            <w:shd w:val="clear" w:color="auto" w:fill="auto"/>
          </w:tcPr>
          <w:p w14:paraId="7531E726" w14:textId="77777777" w:rsidR="000C11EA" w:rsidRPr="00B36F28" w:rsidRDefault="000E5A8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</w:tr>
      <w:tr w:rsidR="004F1842" w:rsidRPr="00B36F28" w14:paraId="434C35AE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2B86C90F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6CDC1718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526EDAF8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01D341A0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20894F53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EB4DF79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0BEDF7E8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28C12195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6C3F4492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99.5</w:t>
            </w:r>
          </w:p>
        </w:tc>
        <w:tc>
          <w:tcPr>
            <w:tcW w:w="4536" w:type="dxa"/>
            <w:shd w:val="clear" w:color="auto" w:fill="auto"/>
          </w:tcPr>
          <w:p w14:paraId="523690AC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iseases of the respiratory system complicating pregnancy, childbirth and the puerperium</w:t>
            </w:r>
          </w:p>
        </w:tc>
        <w:tc>
          <w:tcPr>
            <w:tcW w:w="1394" w:type="dxa"/>
            <w:shd w:val="clear" w:color="auto" w:fill="auto"/>
          </w:tcPr>
          <w:p w14:paraId="1258E53D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58" w:type="dxa"/>
            <w:shd w:val="clear" w:color="auto" w:fill="auto"/>
          </w:tcPr>
          <w:p w14:paraId="775F04F6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16" w:type="dxa"/>
            <w:shd w:val="clear" w:color="auto" w:fill="auto"/>
          </w:tcPr>
          <w:p w14:paraId="134E4D3A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3DF5674A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39" w:type="dxa"/>
            <w:shd w:val="clear" w:color="auto" w:fill="auto"/>
          </w:tcPr>
          <w:p w14:paraId="0A8844B9" w14:textId="77777777" w:rsidR="000C11EA" w:rsidRPr="00B36F28" w:rsidRDefault="00576FA2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 w:rsidR="004F0581" w:rsidRPr="001C07B5" w14:paraId="4F4C5973" w14:textId="77777777" w:rsidTr="00B36F28">
        <w:trPr>
          <w:jc w:val="center"/>
        </w:trPr>
        <w:tc>
          <w:tcPr>
            <w:tcW w:w="12432" w:type="dxa"/>
            <w:gridSpan w:val="7"/>
            <w:shd w:val="clear" w:color="auto" w:fill="auto"/>
          </w:tcPr>
          <w:p w14:paraId="143229B2" w14:textId="77777777" w:rsidR="004F0581" w:rsidRPr="00B36F28" w:rsidRDefault="004F0581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 w:rsidR="00A00F6F" w:rsidRPr="00B36F2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</w:t>
            </w:r>
            <w:r w:rsidRPr="00B36F2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O</w:t>
            </w:r>
            <w:r w:rsidR="00A00F6F" w:rsidRPr="00B36F2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6</w:t>
            </w:r>
          </w:p>
          <w:p w14:paraId="09C2F101" w14:textId="77777777" w:rsidR="004F0581" w:rsidRPr="00B36F28" w:rsidRDefault="00A00F6F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Oedema, proteinuria and hypertensive disorders in pregnancy, childbirth and the puerperium</w:t>
            </w:r>
          </w:p>
          <w:p w14:paraId="63765FF6" w14:textId="1288160F" w:rsidR="003E102D" w:rsidRPr="00B36F28" w:rsidRDefault="003E102D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4F1842" w:rsidRPr="00B36F28" w14:paraId="7B7840D1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3F107EFF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14.1</w:t>
            </w:r>
          </w:p>
        </w:tc>
        <w:tc>
          <w:tcPr>
            <w:tcW w:w="4536" w:type="dxa"/>
            <w:shd w:val="clear" w:color="auto" w:fill="auto"/>
          </w:tcPr>
          <w:p w14:paraId="76E4DDE4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Severe pre-eclampsia</w:t>
            </w:r>
          </w:p>
        </w:tc>
        <w:tc>
          <w:tcPr>
            <w:tcW w:w="1394" w:type="dxa"/>
            <w:shd w:val="clear" w:color="auto" w:fill="auto"/>
          </w:tcPr>
          <w:p w14:paraId="45216B30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58" w:type="dxa"/>
            <w:shd w:val="clear" w:color="auto" w:fill="auto"/>
          </w:tcPr>
          <w:p w14:paraId="2E19F7EA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6" w:type="dxa"/>
            <w:shd w:val="clear" w:color="auto" w:fill="auto"/>
          </w:tcPr>
          <w:p w14:paraId="35489FEE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14:paraId="3E2C31B9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9" w:type="dxa"/>
            <w:shd w:val="clear" w:color="auto" w:fill="auto"/>
          </w:tcPr>
          <w:p w14:paraId="407C4BE4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</w:tr>
      <w:tr w:rsidR="004F1842" w:rsidRPr="00B36F28" w14:paraId="71F08CE2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530EA83E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74593A72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1E242525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6BB1CE7C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1F4B6748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AC5EEED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066BD5AA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4AA6FCDE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4F5B8DB5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15.9</w:t>
            </w:r>
          </w:p>
        </w:tc>
        <w:tc>
          <w:tcPr>
            <w:tcW w:w="4536" w:type="dxa"/>
            <w:shd w:val="clear" w:color="auto" w:fill="auto"/>
          </w:tcPr>
          <w:p w14:paraId="0658354B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Eclampsia, unspecified as to time period</w:t>
            </w:r>
          </w:p>
        </w:tc>
        <w:tc>
          <w:tcPr>
            <w:tcW w:w="1394" w:type="dxa"/>
            <w:shd w:val="clear" w:color="auto" w:fill="auto"/>
          </w:tcPr>
          <w:p w14:paraId="01013E3D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58" w:type="dxa"/>
            <w:shd w:val="clear" w:color="auto" w:fill="auto"/>
          </w:tcPr>
          <w:p w14:paraId="27BD6249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6" w:type="dxa"/>
            <w:shd w:val="clear" w:color="auto" w:fill="auto"/>
          </w:tcPr>
          <w:p w14:paraId="27703FDF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184F1994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39" w:type="dxa"/>
            <w:shd w:val="clear" w:color="auto" w:fill="auto"/>
          </w:tcPr>
          <w:p w14:paraId="2D951081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4F1842" w:rsidRPr="00B36F28" w14:paraId="0AF23368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3033E8BD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527479AB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596C7B3F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31C10FD5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56892017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5A0F7A8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6B49D80C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0100BBCA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33FA43C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14.9</w:t>
            </w:r>
          </w:p>
        </w:tc>
        <w:tc>
          <w:tcPr>
            <w:tcW w:w="4536" w:type="dxa"/>
            <w:shd w:val="clear" w:color="auto" w:fill="auto"/>
          </w:tcPr>
          <w:p w14:paraId="3B8C49D8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Pre-eclampsia, unspecified</w:t>
            </w:r>
          </w:p>
        </w:tc>
        <w:tc>
          <w:tcPr>
            <w:tcW w:w="1394" w:type="dxa"/>
            <w:shd w:val="clear" w:color="auto" w:fill="auto"/>
          </w:tcPr>
          <w:p w14:paraId="0FF9B838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58" w:type="dxa"/>
            <w:shd w:val="clear" w:color="auto" w:fill="auto"/>
          </w:tcPr>
          <w:p w14:paraId="7A1CF12A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516" w:type="dxa"/>
            <w:shd w:val="clear" w:color="auto" w:fill="auto"/>
          </w:tcPr>
          <w:p w14:paraId="435CDAA2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5C3C54CA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9" w:type="dxa"/>
            <w:shd w:val="clear" w:color="auto" w:fill="auto"/>
          </w:tcPr>
          <w:p w14:paraId="118D9E5B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 w:rsidR="004F1842" w:rsidRPr="00B36F28" w14:paraId="125E3231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770A5D8A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63B36799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749A4B25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5E41C03A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1B785F98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73F7FA9F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0B568CA4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46E612B5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1430E6BD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15.0</w:t>
            </w:r>
          </w:p>
        </w:tc>
        <w:tc>
          <w:tcPr>
            <w:tcW w:w="4536" w:type="dxa"/>
            <w:shd w:val="clear" w:color="auto" w:fill="auto"/>
          </w:tcPr>
          <w:p w14:paraId="33109689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Eclampsia in pregnancy</w:t>
            </w:r>
          </w:p>
        </w:tc>
        <w:tc>
          <w:tcPr>
            <w:tcW w:w="1394" w:type="dxa"/>
            <w:shd w:val="clear" w:color="auto" w:fill="auto"/>
          </w:tcPr>
          <w:p w14:paraId="1E6BDBC1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58" w:type="dxa"/>
            <w:shd w:val="clear" w:color="auto" w:fill="auto"/>
          </w:tcPr>
          <w:p w14:paraId="2ADA2C01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16" w:type="dxa"/>
            <w:shd w:val="clear" w:color="auto" w:fill="auto"/>
          </w:tcPr>
          <w:p w14:paraId="0ED6FCFE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68B45734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69824D8D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 w:rsidR="004F1842" w:rsidRPr="00B36F28" w14:paraId="563FA5DD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1DCEC7D2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20D478F1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12306B21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668A7F97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6A4DC34E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44A866A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7A136CBE" w14:textId="77777777" w:rsidR="00DC25C0" w:rsidRPr="00B36F28" w:rsidRDefault="00DC25C0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4097A58A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3688698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15.2</w:t>
            </w:r>
          </w:p>
        </w:tc>
        <w:tc>
          <w:tcPr>
            <w:tcW w:w="4536" w:type="dxa"/>
            <w:shd w:val="clear" w:color="auto" w:fill="auto"/>
          </w:tcPr>
          <w:p w14:paraId="5C002AB7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Eclampsia in the puerperium</w:t>
            </w:r>
          </w:p>
        </w:tc>
        <w:tc>
          <w:tcPr>
            <w:tcW w:w="1394" w:type="dxa"/>
            <w:shd w:val="clear" w:color="auto" w:fill="auto"/>
          </w:tcPr>
          <w:p w14:paraId="0D73A2D9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58" w:type="dxa"/>
            <w:shd w:val="clear" w:color="auto" w:fill="auto"/>
          </w:tcPr>
          <w:p w14:paraId="283B15AE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16" w:type="dxa"/>
            <w:shd w:val="clear" w:color="auto" w:fill="auto"/>
          </w:tcPr>
          <w:p w14:paraId="7DBB8C8C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1F0BDCFC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2529686B" w14:textId="77777777" w:rsidR="004F0581" w:rsidRPr="00B36F28" w:rsidRDefault="006966F8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D93748" w:rsidRPr="004F1842" w14:paraId="6EF22329" w14:textId="77777777" w:rsidTr="00B36F28">
        <w:trPr>
          <w:jc w:val="center"/>
        </w:trPr>
        <w:tc>
          <w:tcPr>
            <w:tcW w:w="12432" w:type="dxa"/>
            <w:gridSpan w:val="7"/>
            <w:shd w:val="clear" w:color="auto" w:fill="auto"/>
          </w:tcPr>
          <w:p w14:paraId="38C16951" w14:textId="02F188C5" w:rsidR="003E102D" w:rsidRPr="00B36F28" w:rsidRDefault="003E102D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F7144" w:rsidRPr="00B36F28" w14:paraId="75D02961" w14:textId="77777777" w:rsidTr="00B36F28">
        <w:trPr>
          <w:jc w:val="center"/>
        </w:trPr>
        <w:tc>
          <w:tcPr>
            <w:tcW w:w="12432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F80A895" w14:textId="77777777" w:rsidR="001F7144" w:rsidRPr="00B36F28" w:rsidDel="001F7144" w:rsidRDefault="001F7144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4F1842" w:rsidRPr="00B36F28" w14:paraId="02CEE36D" w14:textId="77777777" w:rsidTr="00B36F28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3A844" w14:textId="3AFAE574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ICD cod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AF16D" w14:textId="46416E0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CA955" w14:textId="5726E90B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March-May/2020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8E757" w14:textId="0AC7376C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June-August/202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FB6B0" w14:textId="17A5D758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September-November/202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08616" w14:textId="50430BC8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ecember/2020-February/202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4AF1E" w14:textId="3727D611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March-May/2021</w:t>
            </w:r>
          </w:p>
        </w:tc>
      </w:tr>
      <w:tr w:rsidR="004F1842" w:rsidRPr="00B36F28" w14:paraId="1483C039" w14:textId="77777777" w:rsidTr="00B36F28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4BFACE11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14:paraId="6FC0424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3DBCAC43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0A295EFC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702D9873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03E68B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15450955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7144" w:rsidRPr="00B36F28" w14:paraId="36916139" w14:textId="77777777" w:rsidTr="00B36F28">
        <w:trPr>
          <w:jc w:val="center"/>
        </w:trPr>
        <w:tc>
          <w:tcPr>
            <w:tcW w:w="12432" w:type="dxa"/>
            <w:gridSpan w:val="7"/>
            <w:shd w:val="clear" w:color="auto" w:fill="auto"/>
          </w:tcPr>
          <w:p w14:paraId="3B6D1E8A" w14:textId="77777777" w:rsidR="001F7144" w:rsidRPr="00B36F28" w:rsidRDefault="001F7144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36F28">
              <w:rPr>
                <w:rFonts w:ascii="Times New Roman" w:hAnsi="Times New Roman"/>
                <w:b/>
                <w:sz w:val="20"/>
                <w:szCs w:val="20"/>
              </w:rPr>
              <w:t>O20-O29, 60-O63, O67-O71, O73-O75, O81-O84</w:t>
            </w:r>
          </w:p>
          <w:p w14:paraId="64396787" w14:textId="77777777" w:rsidR="001F7144" w:rsidRPr="001C07B5" w:rsidRDefault="001F7144" w:rsidP="00B36F2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C07B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ther complications of labour and delivery</w:t>
            </w:r>
          </w:p>
          <w:p w14:paraId="76A1C1B6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1842" w:rsidRPr="004F1842" w14:paraId="50502A17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4724C49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2FE5392E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14:paraId="07CF5715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</w:tcPr>
          <w:p w14:paraId="384C6B0A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</w:tcPr>
          <w:p w14:paraId="66B33120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370984F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</w:tcPr>
          <w:p w14:paraId="118FAF99" w14:textId="77777777" w:rsidR="001F7144" w:rsidRPr="001C07B5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1842" w:rsidRPr="00B36F28" w14:paraId="4163F713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5A3BDAD2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62.2</w:t>
            </w:r>
          </w:p>
        </w:tc>
        <w:tc>
          <w:tcPr>
            <w:tcW w:w="4536" w:type="dxa"/>
            <w:shd w:val="clear" w:color="auto" w:fill="auto"/>
          </w:tcPr>
          <w:p w14:paraId="45469F1A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ther uterine inertia</w:t>
            </w:r>
          </w:p>
        </w:tc>
        <w:tc>
          <w:tcPr>
            <w:tcW w:w="1394" w:type="dxa"/>
            <w:shd w:val="clear" w:color="auto" w:fill="auto"/>
          </w:tcPr>
          <w:p w14:paraId="4152891A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58" w:type="dxa"/>
            <w:shd w:val="clear" w:color="auto" w:fill="auto"/>
          </w:tcPr>
          <w:p w14:paraId="1662906D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16" w:type="dxa"/>
            <w:shd w:val="clear" w:color="auto" w:fill="auto"/>
          </w:tcPr>
          <w:p w14:paraId="5E4B613D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14:paraId="0CDE517B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39" w:type="dxa"/>
            <w:shd w:val="clear" w:color="auto" w:fill="auto"/>
          </w:tcPr>
          <w:p w14:paraId="47E899E0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  <w:tr w:rsidR="004F1842" w:rsidRPr="00B36F28" w14:paraId="01ADB370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2478A984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440BE693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17996308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7278E446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22DA3E61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997C6E9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3EB6B0E9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11431BE3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330A5F6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75.9</w:t>
            </w:r>
          </w:p>
        </w:tc>
        <w:tc>
          <w:tcPr>
            <w:tcW w:w="4536" w:type="dxa"/>
            <w:shd w:val="clear" w:color="auto" w:fill="auto"/>
          </w:tcPr>
          <w:p w14:paraId="2FFBDC66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mplication of </w:t>
            </w:r>
            <w:proofErr w:type="spellStart"/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labour</w:t>
            </w:r>
            <w:proofErr w:type="spellEnd"/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delivery, unspecified</w:t>
            </w:r>
          </w:p>
        </w:tc>
        <w:tc>
          <w:tcPr>
            <w:tcW w:w="1394" w:type="dxa"/>
            <w:shd w:val="clear" w:color="auto" w:fill="auto"/>
          </w:tcPr>
          <w:p w14:paraId="6C42FBEF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58" w:type="dxa"/>
            <w:shd w:val="clear" w:color="auto" w:fill="auto"/>
          </w:tcPr>
          <w:p w14:paraId="60C7F995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16" w:type="dxa"/>
            <w:shd w:val="clear" w:color="auto" w:fill="auto"/>
          </w:tcPr>
          <w:p w14:paraId="72BEA969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17760AA5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39" w:type="dxa"/>
            <w:shd w:val="clear" w:color="auto" w:fill="auto"/>
          </w:tcPr>
          <w:p w14:paraId="26832C31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4F1842" w:rsidRPr="00B36F28" w14:paraId="2CF5AE2B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0EFF10D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0FFF30BB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4BFD2178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48F9CC0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3214F904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9A1EB70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03D2117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274292C7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56917CE6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26.6</w:t>
            </w:r>
          </w:p>
        </w:tc>
        <w:tc>
          <w:tcPr>
            <w:tcW w:w="4536" w:type="dxa"/>
            <w:shd w:val="clear" w:color="auto" w:fill="auto"/>
          </w:tcPr>
          <w:p w14:paraId="26716E8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Liver disorders in pregnancy, childbirth and the puerperium</w:t>
            </w:r>
          </w:p>
        </w:tc>
        <w:tc>
          <w:tcPr>
            <w:tcW w:w="1394" w:type="dxa"/>
            <w:shd w:val="clear" w:color="auto" w:fill="auto"/>
          </w:tcPr>
          <w:p w14:paraId="68AAFFBF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58" w:type="dxa"/>
            <w:shd w:val="clear" w:color="auto" w:fill="auto"/>
          </w:tcPr>
          <w:p w14:paraId="03222B24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16" w:type="dxa"/>
            <w:shd w:val="clear" w:color="auto" w:fill="auto"/>
          </w:tcPr>
          <w:p w14:paraId="50DDB501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14:paraId="6475D8A8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1805881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4F1842" w:rsidRPr="00B36F28" w14:paraId="1712A69F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1D72A3B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5200715C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7609BF3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6EFAB225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229122C4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4EF6D4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60401FD9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2891EE0A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4005AD84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23.4</w:t>
            </w:r>
          </w:p>
        </w:tc>
        <w:tc>
          <w:tcPr>
            <w:tcW w:w="4536" w:type="dxa"/>
            <w:shd w:val="clear" w:color="auto" w:fill="auto"/>
          </w:tcPr>
          <w:p w14:paraId="34DE76E6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Infections of other parts of urinary tract in pregnancy</w:t>
            </w:r>
          </w:p>
        </w:tc>
        <w:tc>
          <w:tcPr>
            <w:tcW w:w="1394" w:type="dxa"/>
            <w:shd w:val="clear" w:color="auto" w:fill="auto"/>
          </w:tcPr>
          <w:p w14:paraId="55841624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58" w:type="dxa"/>
            <w:shd w:val="clear" w:color="auto" w:fill="auto"/>
          </w:tcPr>
          <w:p w14:paraId="475252F2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6" w:type="dxa"/>
            <w:shd w:val="clear" w:color="auto" w:fill="auto"/>
          </w:tcPr>
          <w:p w14:paraId="3C44EF06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3B927C3E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39" w:type="dxa"/>
            <w:shd w:val="clear" w:color="auto" w:fill="auto"/>
          </w:tcPr>
          <w:p w14:paraId="7DB51FCD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4F1842" w:rsidRPr="00B36F28" w14:paraId="21CC23E4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3E1441C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73FEAAA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shd w:val="clear" w:color="auto" w:fill="auto"/>
          </w:tcPr>
          <w:p w14:paraId="0BE5C9A0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shd w:val="clear" w:color="auto" w:fill="auto"/>
          </w:tcPr>
          <w:p w14:paraId="0974A378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auto"/>
          </w:tcPr>
          <w:p w14:paraId="5AAFE9BD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9A6EBE0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</w:tcPr>
          <w:p w14:paraId="03B3BFA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F1842" w:rsidRPr="00B36F28" w14:paraId="7F7E0965" w14:textId="77777777" w:rsidTr="00B36F28">
        <w:trPr>
          <w:jc w:val="center"/>
        </w:trPr>
        <w:tc>
          <w:tcPr>
            <w:tcW w:w="1129" w:type="dxa"/>
            <w:shd w:val="clear" w:color="auto" w:fill="auto"/>
          </w:tcPr>
          <w:p w14:paraId="0165C523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O24.4</w:t>
            </w:r>
          </w:p>
        </w:tc>
        <w:tc>
          <w:tcPr>
            <w:tcW w:w="4536" w:type="dxa"/>
            <w:shd w:val="clear" w:color="auto" w:fill="auto"/>
          </w:tcPr>
          <w:p w14:paraId="3848787A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Diabetes mellitus arising in pregnancy</w:t>
            </w:r>
          </w:p>
        </w:tc>
        <w:tc>
          <w:tcPr>
            <w:tcW w:w="1394" w:type="dxa"/>
            <w:shd w:val="clear" w:color="auto" w:fill="auto"/>
          </w:tcPr>
          <w:p w14:paraId="4F42B2F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58" w:type="dxa"/>
            <w:shd w:val="clear" w:color="auto" w:fill="auto"/>
          </w:tcPr>
          <w:p w14:paraId="4CD8A072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6" w:type="dxa"/>
            <w:shd w:val="clear" w:color="auto" w:fill="auto"/>
          </w:tcPr>
          <w:p w14:paraId="2D9012C7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B2D1C36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9" w:type="dxa"/>
            <w:shd w:val="clear" w:color="auto" w:fill="auto"/>
          </w:tcPr>
          <w:p w14:paraId="5C9FF4C5" w14:textId="77777777" w:rsidR="001F7144" w:rsidRPr="00B36F28" w:rsidRDefault="001F7144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4F1842" w:rsidRPr="00B36F28" w14:paraId="74106C0F" w14:textId="77777777" w:rsidTr="00B36F28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7B7070C3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23A2EB71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3C2F189B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75CFC1E1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3E4DD132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A5F39C3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</w:tcPr>
          <w:p w14:paraId="4237DC6F" w14:textId="77777777" w:rsidR="00BF04D1" w:rsidRPr="00B36F28" w:rsidRDefault="00BF04D1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213B741C" w14:textId="77777777" w:rsidR="004F0581" w:rsidRDefault="004F0581">
      <w:pPr>
        <w:rPr>
          <w:rFonts w:ascii="Times New Roman" w:hAnsi="Times New Roman"/>
          <w:sz w:val="20"/>
          <w:szCs w:val="20"/>
          <w:lang w:val="en-US"/>
        </w:rPr>
      </w:pPr>
    </w:p>
    <w:p w14:paraId="20156166" w14:textId="77C14608" w:rsidR="00FE3D6C" w:rsidRPr="00EA43ED" w:rsidRDefault="00FE3D6C">
      <w:pPr>
        <w:rPr>
          <w:lang w:val="en-US"/>
        </w:rPr>
      </w:pPr>
    </w:p>
    <w:sectPr w:rsidR="00FE3D6C" w:rsidRPr="00EA43ED" w:rsidSect="000C11E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131BB"/>
    <w:rsid w:val="00004310"/>
    <w:rsid w:val="000C11EA"/>
    <w:rsid w:val="000C5174"/>
    <w:rsid w:val="000E5A80"/>
    <w:rsid w:val="00125A53"/>
    <w:rsid w:val="00147A63"/>
    <w:rsid w:val="00157F9D"/>
    <w:rsid w:val="00166CED"/>
    <w:rsid w:val="001A025F"/>
    <w:rsid w:val="001A643A"/>
    <w:rsid w:val="001C07B5"/>
    <w:rsid w:val="001F7144"/>
    <w:rsid w:val="002A15FB"/>
    <w:rsid w:val="002C2384"/>
    <w:rsid w:val="0032597D"/>
    <w:rsid w:val="003E102D"/>
    <w:rsid w:val="003E3183"/>
    <w:rsid w:val="004625DD"/>
    <w:rsid w:val="004F0581"/>
    <w:rsid w:val="004F1842"/>
    <w:rsid w:val="004F713B"/>
    <w:rsid w:val="0056738A"/>
    <w:rsid w:val="00576FA2"/>
    <w:rsid w:val="0059628C"/>
    <w:rsid w:val="006966F8"/>
    <w:rsid w:val="006D4026"/>
    <w:rsid w:val="006F3E45"/>
    <w:rsid w:val="007471F8"/>
    <w:rsid w:val="007763ED"/>
    <w:rsid w:val="0077727E"/>
    <w:rsid w:val="00784D24"/>
    <w:rsid w:val="007D05D6"/>
    <w:rsid w:val="007E793A"/>
    <w:rsid w:val="008466B4"/>
    <w:rsid w:val="00882EDF"/>
    <w:rsid w:val="008F3381"/>
    <w:rsid w:val="009557EB"/>
    <w:rsid w:val="00976C36"/>
    <w:rsid w:val="009C32F9"/>
    <w:rsid w:val="009D376A"/>
    <w:rsid w:val="00A00F6F"/>
    <w:rsid w:val="00A053FF"/>
    <w:rsid w:val="00A131BB"/>
    <w:rsid w:val="00A32FFD"/>
    <w:rsid w:val="00A63743"/>
    <w:rsid w:val="00AA3DFD"/>
    <w:rsid w:val="00B15823"/>
    <w:rsid w:val="00B36F28"/>
    <w:rsid w:val="00B54180"/>
    <w:rsid w:val="00BC6EBA"/>
    <w:rsid w:val="00BF04D1"/>
    <w:rsid w:val="00C52680"/>
    <w:rsid w:val="00CA65D9"/>
    <w:rsid w:val="00CC3D87"/>
    <w:rsid w:val="00CE4472"/>
    <w:rsid w:val="00D67E43"/>
    <w:rsid w:val="00D7378C"/>
    <w:rsid w:val="00D93748"/>
    <w:rsid w:val="00DC0B26"/>
    <w:rsid w:val="00DC25C0"/>
    <w:rsid w:val="00E548F8"/>
    <w:rsid w:val="00E73948"/>
    <w:rsid w:val="00EA43ED"/>
    <w:rsid w:val="00F94402"/>
    <w:rsid w:val="00FE3D6C"/>
    <w:rsid w:val="00FF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D362"/>
  <w15:chartTrackingRefBased/>
  <w15:docId w15:val="{BF805FD8-6B0D-4D79-AF44-B3C8FCCF4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71F8"/>
    <w:rPr>
      <w:sz w:val="22"/>
      <w:szCs w:val="22"/>
      <w:lang w:val="pt-BR"/>
    </w:rPr>
  </w:style>
  <w:style w:type="character" w:styleId="CommentReference">
    <w:name w:val="annotation reference"/>
    <w:uiPriority w:val="99"/>
    <w:semiHidden/>
    <w:unhideWhenUsed/>
    <w:rsid w:val="00E73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739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739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FEB0D-F6DA-4F0C-BDB2-D96D2BF31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hn off32</cp:lastModifiedBy>
  <cp:revision>9</cp:revision>
  <dcterms:created xsi:type="dcterms:W3CDTF">2022-08-03T14:42:00Z</dcterms:created>
  <dcterms:modified xsi:type="dcterms:W3CDTF">2022-10-14T02:40:00Z</dcterms:modified>
</cp:coreProperties>
</file>